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53771B" w:rsidRDefault="001502CF" w:rsidP="006934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B998F2" w14:textId="533C4D1F" w:rsidR="00E00A7E" w:rsidRPr="0053771B" w:rsidRDefault="0083091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sz w:val="24"/>
          <w:szCs w:val="24"/>
        </w:rPr>
        <w:tab/>
      </w:r>
    </w:p>
    <w:p w14:paraId="3FCE18CF" w14:textId="75ACB571" w:rsidR="00693447" w:rsidRPr="0053771B" w:rsidRDefault="001502CF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53771B" w:rsidRDefault="001350DF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56C6B0" w14:textId="23B5E86A" w:rsidR="00A25EB0" w:rsidRPr="0053771B" w:rsidRDefault="00560609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CC86CB1">
                <wp:simplePos x="0" y="0"/>
                <wp:positionH relativeFrom="column">
                  <wp:posOffset>456565</wp:posOffset>
                </wp:positionH>
                <wp:positionV relativeFrom="paragraph">
                  <wp:posOffset>102235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ECFA9D6" w14:textId="27023415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938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10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35.95pt;margin-top:8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wFsgiA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ECFA9D6" w14:textId="27023415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938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10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5B17DE34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A0156E" w14:textId="3DB45405" w:rsidR="00A25EB0" w:rsidRPr="0053771B" w:rsidRDefault="001751FD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6A46A451">
                <wp:simplePos x="0" y="0"/>
                <wp:positionH relativeFrom="column">
                  <wp:posOffset>2910205</wp:posOffset>
                </wp:positionH>
                <wp:positionV relativeFrom="paragraph">
                  <wp:posOffset>25400</wp:posOffset>
                </wp:positionV>
                <wp:extent cx="2010236" cy="676406"/>
                <wp:effectExtent l="0" t="0" r="9525" b="952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0236" cy="67640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A94DFB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566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938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58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5C964E08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29.15pt;margin-top:2pt;width:158.3pt;height:5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A94DFB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566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938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58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5C964E08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502CF"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348F6862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020DCD9F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B3D059" w14:textId="66960D59" w:rsidR="00A25EB0" w:rsidRPr="0053771B" w:rsidRDefault="004A01DF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4F353CDD">
                <wp:simplePos x="0" y="0"/>
                <wp:positionH relativeFrom="column">
                  <wp:posOffset>2345690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A8217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84.7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6D5F29D5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BCDAEA" w14:textId="34319F3B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2712F4" w14:textId="0830C8AB" w:rsidR="00A25EB0" w:rsidRPr="0053771B" w:rsidRDefault="001751FD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45CA6EA" wp14:editId="14BABB29">
                <wp:simplePos x="0" y="0"/>
                <wp:positionH relativeFrom="column">
                  <wp:posOffset>1390650</wp:posOffset>
                </wp:positionH>
                <wp:positionV relativeFrom="paragraph">
                  <wp:posOffset>118110</wp:posOffset>
                </wp:positionV>
                <wp:extent cx="0" cy="343535"/>
                <wp:effectExtent l="63500" t="0" r="38100" b="37465"/>
                <wp:wrapNone/>
                <wp:docPr id="148505859" name="Straight Arrow Connector 1485058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18BC67" id="Straight Arrow Connector 148505859" o:spid="_x0000_s1026" type="#_x0000_t32" style="position:absolute;margin-left:109.5pt;margin-top:9.3pt;width:0;height:27.05pt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6D58F15F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6ECED6" w14:textId="7E078931" w:rsidR="00A25EB0" w:rsidRPr="0053771B" w:rsidRDefault="004A01DF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76FA9F29">
                <wp:simplePos x="0" y="0"/>
                <wp:positionH relativeFrom="column">
                  <wp:posOffset>2903220</wp:posOffset>
                </wp:positionH>
                <wp:positionV relativeFrom="paragraph">
                  <wp:posOffset>113030</wp:posOffset>
                </wp:positionV>
                <wp:extent cx="1997901" cy="526415"/>
                <wp:effectExtent l="0" t="0" r="889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7901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5D0D379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8C224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ased on the eligibility criteria</w:t>
                            </w:r>
                          </w:p>
                          <w:p w14:paraId="47751116" w14:textId="25720F9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E26F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3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28.6pt;margin-top:8.9pt;width:157.3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" filled="f" strokecolor="black [3213]" strokeweight="1pt">
                <v:textbox>
                  <w:txbxContent>
                    <w:p w14:paraId="173AD7CA" w14:textId="5D0D379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8C224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ased on the eligibility criteria</w:t>
                      </w:r>
                    </w:p>
                    <w:p w14:paraId="47751116" w14:textId="25720F9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E26F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3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259DDC1E">
                <wp:simplePos x="0" y="0"/>
                <wp:positionH relativeFrom="column">
                  <wp:posOffset>457200</wp:posOffset>
                </wp:positionH>
                <wp:positionV relativeFrom="paragraph">
                  <wp:posOffset>11451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C578AB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A566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58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36pt;margin-top: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C578AB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A566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58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419E0D82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1BF1EE" w14:textId="0325CAC9" w:rsidR="00A25EB0" w:rsidRPr="0053771B" w:rsidRDefault="001751FD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8FEA8F9" wp14:editId="6473BBA4">
                <wp:simplePos x="0" y="0"/>
                <wp:positionH relativeFrom="column">
                  <wp:posOffset>2345055</wp:posOffset>
                </wp:positionH>
                <wp:positionV relativeFrom="paragraph">
                  <wp:posOffset>25400</wp:posOffset>
                </wp:positionV>
                <wp:extent cx="563270" cy="0"/>
                <wp:effectExtent l="0" t="76200" r="27305" b="95250"/>
                <wp:wrapNone/>
                <wp:docPr id="303912502" name="Straight Arrow Connector 3039125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0EB086" id="Straight Arrow Connector 303912502" o:spid="_x0000_s1026" type="#_x0000_t32" style="position:absolute;margin-left:184.65pt;margin-top:2pt;width:44.35pt;height:0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XQy9U+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0A1D26A8" w14:textId="3F811724" w:rsidR="00A25EB0" w:rsidRPr="0053771B" w:rsidRDefault="004A01DF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6E7BD0A" wp14:editId="1E432988">
                <wp:simplePos x="0" y="0"/>
                <wp:positionH relativeFrom="column">
                  <wp:posOffset>1409700</wp:posOffset>
                </wp:positionH>
                <wp:positionV relativeFrom="paragraph">
                  <wp:posOffset>112396</wp:posOffset>
                </wp:positionV>
                <wp:extent cx="0" cy="408940"/>
                <wp:effectExtent l="63500" t="0" r="38100" b="35560"/>
                <wp:wrapNone/>
                <wp:docPr id="1336039154" name="Straight Arrow Connector 1336039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89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719D96" id="Straight Arrow Connector 1336039154" o:spid="_x0000_s1026" type="#_x0000_t32" style="position:absolute;margin-left:111pt;margin-top:8.85pt;width:0;height:32.2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6F523325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43DE2B" w14:textId="7CAA51D8" w:rsidR="00A25EB0" w:rsidRPr="0053771B" w:rsidRDefault="001751FD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41449562">
                <wp:simplePos x="0" y="0"/>
                <wp:positionH relativeFrom="column">
                  <wp:posOffset>2907454</wp:posOffset>
                </wp:positionH>
                <wp:positionV relativeFrom="paragraph">
                  <wp:posOffset>170603</wp:posOffset>
                </wp:positionV>
                <wp:extent cx="1997710" cy="526415"/>
                <wp:effectExtent l="0" t="0" r="8890" b="69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771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26A7939D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C224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ssessed for eligibility</w:t>
                            </w:r>
                          </w:p>
                          <w:p w14:paraId="1DB0F304" w14:textId="5D4F926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83091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AE04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28.95pt;margin-top:13.45pt;width:157.3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" filled="f" strokecolor="black [3213]" strokeweight="1pt">
                <v:textbox>
                  <w:txbxContent>
                    <w:p w14:paraId="64153C23" w14:textId="26A7939D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C224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ssessed for eligibility</w:t>
                      </w:r>
                    </w:p>
                    <w:p w14:paraId="1DB0F304" w14:textId="5D4F926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83091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AE04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48D68325">
                <wp:simplePos x="0" y="0"/>
                <wp:positionH relativeFrom="column">
                  <wp:posOffset>459105</wp:posOffset>
                </wp:positionH>
                <wp:positionV relativeFrom="paragraph">
                  <wp:posOffset>173144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45DF6A6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E26F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0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36.15pt;margin-top:13.6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45DF6A6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E26F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0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0A8CF7F5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352DB9" w14:textId="5D111EBC" w:rsidR="00A25EB0" w:rsidRPr="0053771B" w:rsidRDefault="001751FD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A4CA463" wp14:editId="0F5BB3E9">
                <wp:simplePos x="0" y="0"/>
                <wp:positionH relativeFrom="column">
                  <wp:posOffset>2342303</wp:posOffset>
                </wp:positionH>
                <wp:positionV relativeFrom="paragraph">
                  <wp:posOffset>82550</wp:posOffset>
                </wp:positionV>
                <wp:extent cx="563245" cy="0"/>
                <wp:effectExtent l="0" t="76200" r="27305" b="95250"/>
                <wp:wrapNone/>
                <wp:docPr id="755696323" name="Straight Arrow Connector 755696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69754F" id="Straight Arrow Connector 755696323" o:spid="_x0000_s1026" type="#_x0000_t32" style="position:absolute;margin-left:184.45pt;margin-top:6.5pt;width:44.35pt;height:0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AVe0Z0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0415AD"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4161D049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334E079E" w:rsidR="00A25EB0" w:rsidRPr="0053771B" w:rsidRDefault="001751FD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5840E57">
                <wp:simplePos x="0" y="0"/>
                <wp:positionH relativeFrom="column">
                  <wp:posOffset>1413933</wp:posOffset>
                </wp:positionH>
                <wp:positionV relativeFrom="paragraph">
                  <wp:posOffset>178647</wp:posOffset>
                </wp:positionV>
                <wp:extent cx="0" cy="389466"/>
                <wp:effectExtent l="63500" t="0" r="38100" b="2984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46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2EEE4B" id="Straight Arrow Connector 36" o:spid="_x0000_s1026" type="#_x0000_t32" style="position:absolute;margin-left:111.35pt;margin-top:14.05pt;width:0;height:30.65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14AAA251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9FBEC1" w14:textId="12BE1FB3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65BBFE" w14:textId="22D2BE91" w:rsidR="00A25EB0" w:rsidRPr="0053771B" w:rsidRDefault="001751FD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799F254">
                <wp:simplePos x="0" y="0"/>
                <wp:positionH relativeFrom="column">
                  <wp:posOffset>460375</wp:posOffset>
                </wp:positionH>
                <wp:positionV relativeFrom="paragraph">
                  <wp:posOffset>4572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83F31" w14:textId="6FAD618F" w:rsidR="00560609" w:rsidRPr="00560609" w:rsidRDefault="008C2245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ystematically included studie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E26F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AE04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36.25pt;margin-top:3.6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" filled="f" strokecolor="black [3213]" strokeweight="1pt">
                <v:textbox>
                  <w:txbxContent>
                    <w:p w14:paraId="04D83F31" w14:textId="6FAD618F" w:rsidR="00560609" w:rsidRPr="00560609" w:rsidRDefault="008C2245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ystematically included studie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E26F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AE04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AE9DCDD" w14:textId="45720025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CAB8BE" w14:textId="70B730D5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1E1C2D" w14:textId="3ED95DD4" w:rsidR="00A25EB0" w:rsidRPr="0053771B" w:rsidRDefault="001751FD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3FAC3AA" wp14:editId="4982299D">
                <wp:simplePos x="0" y="0"/>
                <wp:positionH relativeFrom="column">
                  <wp:posOffset>1422400</wp:posOffset>
                </wp:positionH>
                <wp:positionV relativeFrom="paragraph">
                  <wp:posOffset>45085</wp:posOffset>
                </wp:positionV>
                <wp:extent cx="0" cy="578485"/>
                <wp:effectExtent l="63500" t="0" r="38100" b="31115"/>
                <wp:wrapNone/>
                <wp:docPr id="1329647957" name="Straight Arrow Connector 13296479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78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689130" id="Straight Arrow Connector 1329647957" o:spid="_x0000_s1026" type="#_x0000_t32" style="position:absolute;margin-left:112pt;margin-top:3.55pt;width:0;height:45.55pt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" strokecolor="black [3213]" strokeweight=".5pt">
                <v:stroke endarrow="block" joinstyle="miter"/>
              </v:shape>
            </w:pict>
          </mc:Fallback>
        </mc:AlternateContent>
      </w:r>
    </w:p>
    <w:p w14:paraId="022BCB4F" w14:textId="210999D7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234AD2" w14:textId="67A1EA31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FA522E" w14:textId="33958FFA" w:rsidR="00A25EB0" w:rsidRPr="0053771B" w:rsidRDefault="001751FD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C218B67">
                <wp:simplePos x="0" y="0"/>
                <wp:positionH relativeFrom="column">
                  <wp:posOffset>457835</wp:posOffset>
                </wp:positionH>
                <wp:positionV relativeFrom="paragraph">
                  <wp:posOffset>95567</wp:posOffset>
                </wp:positionV>
                <wp:extent cx="1886585" cy="443865"/>
                <wp:effectExtent l="0" t="0" r="18415" b="133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585" cy="4438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7A1F31" w14:textId="451AC6EF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</w:t>
                            </w:r>
                            <w:r w:rsidR="00695C1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 the </w:t>
                            </w:r>
                            <w:r w:rsidR="008A74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eta-analys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95E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83091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22B2BFB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36.05pt;margin-top:7.5pt;width:148.55pt;height:34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" filled="f" strokecolor="black [3213]" strokeweight="1pt">
                <v:textbox>
                  <w:txbxContent>
                    <w:p w14:paraId="767A1F31" w14:textId="451AC6EF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</w:t>
                      </w:r>
                      <w:r w:rsidR="00695C1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 the </w:t>
                      </w:r>
                      <w:r w:rsidR="008A74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eta-analys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95E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83091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22B2BFB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C1E5AFD" w:rsidR="00A25EB0" w:rsidRPr="0053771B" w:rsidRDefault="000415AD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7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1D938D1E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91789E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40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6A49BBA5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F7A5FD" w14:textId="6A172D21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A7ADDB" w14:textId="77777777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C58752" w14:textId="77777777" w:rsidR="00A25EB0" w:rsidRPr="0053771B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C67519" w14:textId="4A870E15" w:rsidR="00E00A7E" w:rsidRPr="0053771B" w:rsidRDefault="00E00A7E" w:rsidP="003709ED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3A3418D7" w14:textId="7BA9C871" w:rsidR="00E00A7E" w:rsidRPr="0053771B" w:rsidRDefault="00E00A7E" w:rsidP="003709ED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3B7B9D2C" w14:textId="10498039" w:rsidR="00E00A7E" w:rsidRPr="0053771B" w:rsidRDefault="00E00A7E" w:rsidP="003709ED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6EC8B903" w14:textId="256E8BAC" w:rsidR="00E00A7E" w:rsidRPr="0053771B" w:rsidRDefault="00E00A7E" w:rsidP="003709ED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1CF10866" w14:textId="65DBEC65" w:rsidR="00E00A7E" w:rsidRPr="0053771B" w:rsidRDefault="00E00A7E" w:rsidP="003709ED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5A90A056" w14:textId="12BB90F6" w:rsidR="00E00A7E" w:rsidRPr="0053771B" w:rsidRDefault="00E00A7E" w:rsidP="00E00A7E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</w:rPr>
      </w:pPr>
      <w:bookmarkStart w:id="0" w:name="_Hlk67299547"/>
      <w:r w:rsidRPr="0053771B">
        <w:rPr>
          <w:rFonts w:ascii="Times New Roman" w:hAnsi="Times New Roman" w:cs="Times New Roman"/>
          <w:i/>
          <w:iCs/>
          <w:color w:val="auto"/>
        </w:rPr>
        <w:t xml:space="preserve">From: </w:t>
      </w:r>
      <w:r w:rsidRPr="0053771B">
        <w:rPr>
          <w:rFonts w:ascii="Times New Roman" w:hAnsi="Times New Roman" w:cs="Times New Roman"/>
          <w:color w:val="auto"/>
        </w:rPr>
        <w:t xml:space="preserve"> Page MJ, McKenzie JE, </w:t>
      </w:r>
      <w:proofErr w:type="spellStart"/>
      <w:r w:rsidRPr="0053771B">
        <w:rPr>
          <w:rFonts w:ascii="Times New Roman" w:hAnsi="Times New Roman" w:cs="Times New Roman"/>
          <w:color w:val="auto"/>
        </w:rPr>
        <w:t>Bossuyt</w:t>
      </w:r>
      <w:proofErr w:type="spellEnd"/>
      <w:r w:rsidRPr="0053771B">
        <w:rPr>
          <w:rFonts w:ascii="Times New Roman" w:hAnsi="Times New Roman" w:cs="Times New Roman"/>
          <w:color w:val="auto"/>
        </w:rPr>
        <w:t xml:space="preserve"> PM, </w:t>
      </w:r>
      <w:proofErr w:type="spellStart"/>
      <w:r w:rsidRPr="0053771B">
        <w:rPr>
          <w:rFonts w:ascii="Times New Roman" w:hAnsi="Times New Roman" w:cs="Times New Roman"/>
          <w:color w:val="auto"/>
        </w:rPr>
        <w:t>Boutron</w:t>
      </w:r>
      <w:proofErr w:type="spellEnd"/>
      <w:r w:rsidRPr="0053771B">
        <w:rPr>
          <w:rFonts w:ascii="Times New Roman" w:hAnsi="Times New Roman" w:cs="Times New Roman"/>
          <w:color w:val="auto"/>
        </w:rPr>
        <w:t xml:space="preserve"> I, Hoffmann TC, Mulrow CD, et al. The PRISMA 2020 statement: an updated guideline for reporting systematic reviews. BMJ 2021;</w:t>
      </w:r>
      <w:proofErr w:type="gramStart"/>
      <w:r w:rsidRPr="0053771B">
        <w:rPr>
          <w:rFonts w:ascii="Times New Roman" w:hAnsi="Times New Roman" w:cs="Times New Roman"/>
          <w:color w:val="auto"/>
        </w:rPr>
        <w:t>372:n</w:t>
      </w:r>
      <w:proofErr w:type="gramEnd"/>
      <w:r w:rsidRPr="0053771B">
        <w:rPr>
          <w:rFonts w:ascii="Times New Roman" w:hAnsi="Times New Roman" w:cs="Times New Roman"/>
          <w:color w:val="auto"/>
        </w:rPr>
        <w:t>71. doi: 10.1136/</w:t>
      </w:r>
      <w:proofErr w:type="gramStart"/>
      <w:r w:rsidRPr="0053771B">
        <w:rPr>
          <w:rFonts w:ascii="Times New Roman" w:hAnsi="Times New Roman" w:cs="Times New Roman"/>
          <w:color w:val="auto"/>
        </w:rPr>
        <w:t>bmj.n</w:t>
      </w:r>
      <w:proofErr w:type="gramEnd"/>
      <w:r w:rsidRPr="0053771B">
        <w:rPr>
          <w:rFonts w:ascii="Times New Roman" w:hAnsi="Times New Roman" w:cs="Times New Roman"/>
          <w:color w:val="auto"/>
        </w:rPr>
        <w:t>71</w:t>
      </w:r>
    </w:p>
    <w:p w14:paraId="40B4DDC5" w14:textId="77777777" w:rsidR="00E00A7E" w:rsidRPr="0053771B" w:rsidRDefault="00E00A7E" w:rsidP="00E00A7E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  <w:lang w:val="da-DK"/>
        </w:rPr>
      </w:pPr>
    </w:p>
    <w:p w14:paraId="7963ED30" w14:textId="4F275014" w:rsidR="00E00A7E" w:rsidRPr="0053771B" w:rsidRDefault="00E00A7E" w:rsidP="00E00A7E">
      <w:pPr>
        <w:pStyle w:val="CM1"/>
        <w:spacing w:after="130"/>
        <w:jc w:val="center"/>
        <w:rPr>
          <w:rFonts w:ascii="Times New Roman" w:hAnsi="Times New Roman"/>
        </w:rPr>
      </w:pPr>
      <w:r w:rsidRPr="0053771B">
        <w:rPr>
          <w:rFonts w:ascii="Times New Roman" w:hAnsi="Times New Roman"/>
        </w:rPr>
        <w:t>For more information, visit:</w:t>
      </w:r>
      <w:r w:rsidRPr="0053771B">
        <w:rPr>
          <w:rFonts w:ascii="Times New Roman" w:hAnsi="Times New Roman"/>
          <w:lang w:val="da-DK"/>
        </w:rPr>
        <w:t xml:space="preserve"> </w:t>
      </w:r>
      <w:hyperlink r:id="rId6" w:history="1">
        <w:r w:rsidR="001E371A" w:rsidRPr="0053771B">
          <w:rPr>
            <w:rStyle w:val="Hyperlink"/>
            <w:rFonts w:ascii="Times New Roman" w:hAnsi="Times New Roman"/>
            <w:color w:val="auto"/>
            <w:lang w:val="da-DK"/>
          </w:rPr>
          <w:t>http://www.prisma-statement.org/</w:t>
        </w:r>
      </w:hyperlink>
    </w:p>
    <w:bookmarkEnd w:id="0"/>
    <w:p w14:paraId="2F2C8900" w14:textId="77777777" w:rsidR="00E00A7E" w:rsidRPr="0053771B" w:rsidRDefault="00E00A7E" w:rsidP="003709ED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sectPr w:rsidR="00E00A7E" w:rsidRPr="0053771B" w:rsidSect="0053771B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3F629" w14:textId="77777777" w:rsidR="00225A34" w:rsidRDefault="00225A34" w:rsidP="001502CF">
      <w:pPr>
        <w:spacing w:after="0" w:line="240" w:lineRule="auto"/>
      </w:pPr>
      <w:r>
        <w:separator/>
      </w:r>
    </w:p>
  </w:endnote>
  <w:endnote w:type="continuationSeparator" w:id="0">
    <w:p w14:paraId="219AC003" w14:textId="77777777" w:rsidR="00225A34" w:rsidRDefault="00225A3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067C9" w14:textId="77777777" w:rsidR="00225A34" w:rsidRDefault="00225A34" w:rsidP="001502CF">
      <w:pPr>
        <w:spacing w:after="0" w:line="240" w:lineRule="auto"/>
      </w:pPr>
      <w:r>
        <w:separator/>
      </w:r>
    </w:p>
  </w:footnote>
  <w:footnote w:type="continuationSeparator" w:id="0">
    <w:p w14:paraId="7D3051B8" w14:textId="77777777" w:rsidR="00225A34" w:rsidRDefault="00225A3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5260"/>
    <w:rsid w:val="00035CE4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751FD"/>
    <w:rsid w:val="0018236E"/>
    <w:rsid w:val="001E102F"/>
    <w:rsid w:val="001E371A"/>
    <w:rsid w:val="00225A34"/>
    <w:rsid w:val="00243932"/>
    <w:rsid w:val="0025579E"/>
    <w:rsid w:val="002B6F66"/>
    <w:rsid w:val="002E1B9C"/>
    <w:rsid w:val="0035066B"/>
    <w:rsid w:val="003709ED"/>
    <w:rsid w:val="003E7F16"/>
    <w:rsid w:val="00400687"/>
    <w:rsid w:val="00444279"/>
    <w:rsid w:val="004A01DF"/>
    <w:rsid w:val="004A07CB"/>
    <w:rsid w:val="004E6D06"/>
    <w:rsid w:val="0050648F"/>
    <w:rsid w:val="0053771B"/>
    <w:rsid w:val="00560609"/>
    <w:rsid w:val="00592C18"/>
    <w:rsid w:val="00597F8B"/>
    <w:rsid w:val="005A0614"/>
    <w:rsid w:val="005C562D"/>
    <w:rsid w:val="005D591C"/>
    <w:rsid w:val="005D629B"/>
    <w:rsid w:val="005E00A3"/>
    <w:rsid w:val="00637761"/>
    <w:rsid w:val="00671E71"/>
    <w:rsid w:val="00693447"/>
    <w:rsid w:val="00694AB5"/>
    <w:rsid w:val="00695C10"/>
    <w:rsid w:val="00695EE1"/>
    <w:rsid w:val="006A4FD1"/>
    <w:rsid w:val="00757902"/>
    <w:rsid w:val="00775E50"/>
    <w:rsid w:val="007C36DE"/>
    <w:rsid w:val="007F146A"/>
    <w:rsid w:val="00827301"/>
    <w:rsid w:val="00830910"/>
    <w:rsid w:val="00836CA0"/>
    <w:rsid w:val="008A7455"/>
    <w:rsid w:val="008C2245"/>
    <w:rsid w:val="008F23FC"/>
    <w:rsid w:val="008F6824"/>
    <w:rsid w:val="00960F04"/>
    <w:rsid w:val="009677DF"/>
    <w:rsid w:val="00993104"/>
    <w:rsid w:val="009938F5"/>
    <w:rsid w:val="009A5F2C"/>
    <w:rsid w:val="009C62CB"/>
    <w:rsid w:val="009E2DB7"/>
    <w:rsid w:val="009E47DB"/>
    <w:rsid w:val="009F153B"/>
    <w:rsid w:val="009F5D8B"/>
    <w:rsid w:val="00A25EB0"/>
    <w:rsid w:val="00A56689"/>
    <w:rsid w:val="00A7746A"/>
    <w:rsid w:val="00A77A59"/>
    <w:rsid w:val="00A808ED"/>
    <w:rsid w:val="00A816DD"/>
    <w:rsid w:val="00A85C0A"/>
    <w:rsid w:val="00A86EB2"/>
    <w:rsid w:val="00AC317F"/>
    <w:rsid w:val="00AE045F"/>
    <w:rsid w:val="00AE7B35"/>
    <w:rsid w:val="00AF2B90"/>
    <w:rsid w:val="00B1263E"/>
    <w:rsid w:val="00B654BD"/>
    <w:rsid w:val="00B7282B"/>
    <w:rsid w:val="00BB3605"/>
    <w:rsid w:val="00BF3D13"/>
    <w:rsid w:val="00BF5440"/>
    <w:rsid w:val="00C34F63"/>
    <w:rsid w:val="00C40C8C"/>
    <w:rsid w:val="00C73533"/>
    <w:rsid w:val="00CA5505"/>
    <w:rsid w:val="00CC56A1"/>
    <w:rsid w:val="00CE5A55"/>
    <w:rsid w:val="00D65E3F"/>
    <w:rsid w:val="00DB1940"/>
    <w:rsid w:val="00DB2B46"/>
    <w:rsid w:val="00DB7489"/>
    <w:rsid w:val="00DF0DEB"/>
    <w:rsid w:val="00DF2333"/>
    <w:rsid w:val="00E00A7E"/>
    <w:rsid w:val="00E662AF"/>
    <w:rsid w:val="00E734EB"/>
    <w:rsid w:val="00E879A5"/>
    <w:rsid w:val="00ED445B"/>
    <w:rsid w:val="00ED5752"/>
    <w:rsid w:val="00EE26F2"/>
    <w:rsid w:val="00FA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nish Thillainathan</cp:lastModifiedBy>
  <cp:revision>3</cp:revision>
  <dcterms:created xsi:type="dcterms:W3CDTF">2024-06-08T11:22:00Z</dcterms:created>
  <dcterms:modified xsi:type="dcterms:W3CDTF">2024-06-08T11:28:00Z</dcterms:modified>
</cp:coreProperties>
</file>